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016"/>
      </w:tblGrid>
      <w:tr>
        <w:trPr>
          <w:trHeight w:val="611" w:hRule="atLeast"/>
        </w:trPr>
        <w:tc>
          <w:tcPr>
            <w:tcW w:w="12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70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on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 2 g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5g, NaCl 2 g, 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 g, Mg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7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0.5 g,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1L, agar 15 g, pH 7.2-7.4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M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 0.5 g, 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5g, 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 g, sterilized seawater 1 L, agar 18 g, pH 7.0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M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2 g, 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5 g, 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 g, sterilized seawater 1 L, agar 18 g, pH 7.0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-1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2 g, 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5g, 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.5 g, sterilized seawater 1 L, agar 18 g, pH 7.0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BM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Asparagine 10 g, K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 g, K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 g, Fe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0.05 g, Ca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0.2 g, Mg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7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1 g, 1% bromothymol blue 1 mL, agar 20 g,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 1 L, pH 7.0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-2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N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0.5 g, C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OONa 2.0 g, MgS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7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0.6 g, Ca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2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0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, K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 g, Tris buffer 12 mL, pH 7.0, trace element solution 1 m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. Th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race element solution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er liter consists of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ZnS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.2 g, FeS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7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3.0 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a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5 g, Mn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4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5 g, CuS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5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1.6 g, Co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6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1.6 g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(N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·2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O 1.1 g.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·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O 2.0808 g, N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Cl 0.0535 g, NaNO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0.069 g, NaNO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0.085 g, seawater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1 L,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bidi="ar"/>
              </w:rPr>
              <w:t>pH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"/>
              </w:rPr>
              <w:t>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5:13:27Z</dcterms:created>
  <dc:creator>123</dc:creator>
  <dc:description/>
  <dc:language>en-US</dc:language>
  <cp:lastModifiedBy>1</cp:lastModifiedBy>
  <dcterms:modified xsi:type="dcterms:W3CDTF">2025-01-15T05:38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5D17EB88CC451B81D2BE2707294B75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2YzNjBkOTgyNWQ1YTMxYzM3MzMwNWFiODNmOWIzYWMiLCJ1c2VySWQiOiI0NTEzNzU1NDAifQ==</vt:lpwstr>
  </property>
</Properties>
</file>